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142B9E" w14:paraId="2F25D733" w14:textId="77777777" w:rsidTr="005F4D7A">
        <w:trPr>
          <w:trHeight w:val="300"/>
        </w:trPr>
        <w:tc>
          <w:tcPr>
            <w:tcW w:w="9360" w:type="dxa"/>
            <w:tcMar>
              <w:left w:w="105" w:type="dxa"/>
              <w:right w:w="105" w:type="dxa"/>
            </w:tcMar>
          </w:tcPr>
          <w:p w14:paraId="10536CCB" w14:textId="2BD275A6" w:rsidR="00142B9E" w:rsidRDefault="00142B9E" w:rsidP="005F4D7A">
            <w:pPr>
              <w:pStyle w:val="Heading2"/>
              <w:spacing w:line="480" w:lineRule="auto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Multimedia Appendix 1</w:t>
            </w:r>
            <w:r w:rsidRPr="517AC3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: Interview Questions:</w:t>
            </w:r>
          </w:p>
          <w:p w14:paraId="6B815453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Pre-session Interview Questions:</w:t>
            </w:r>
          </w:p>
          <w:p w14:paraId="5B8CF747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F733D6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 Background and Experience:</w:t>
            </w:r>
          </w:p>
          <w:p w14:paraId="2B8C78CD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a. How familiar are you with AI-driven tools, particularly in medical education?</w:t>
            </w:r>
          </w:p>
          <w:p w14:paraId="47032511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b. What previous experiences have you had with simulated or standardized patients in your medical training?</w:t>
            </w:r>
          </w:p>
          <w:p w14:paraId="5EB1D9C9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FCE156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 Expectations:</w:t>
            </w:r>
          </w:p>
          <w:p w14:paraId="6B5DA0F7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a. What are your initial expectations about interacting with a </w:t>
            </w:r>
            <w:proofErr w:type="spellStart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tGPT</w:t>
            </w:r>
            <w:proofErr w:type="spellEnd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based simulated patient?</w:t>
            </w:r>
          </w:p>
          <w:p w14:paraId="01F5262F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b. What do you think could be the potential benefits or advantages of using </w:t>
            </w:r>
            <w:proofErr w:type="spellStart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tGPT</w:t>
            </w:r>
            <w:proofErr w:type="spellEnd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based simulated patients compared to traditional standardized patients?</w:t>
            </w:r>
          </w:p>
          <w:p w14:paraId="34C695B1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c. Do you have any concerns or potential challenges you think you might face when interacting with a </w:t>
            </w:r>
            <w:proofErr w:type="spellStart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tGPT</w:t>
            </w:r>
            <w:proofErr w:type="spellEnd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based simulated patient?</w:t>
            </w:r>
          </w:p>
          <w:p w14:paraId="41697F1F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3E8E40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 Skills Development:</w:t>
            </w:r>
          </w:p>
          <w:p w14:paraId="05E3D364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a. How do you think the </w:t>
            </w:r>
            <w:proofErr w:type="spellStart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tGPT</w:t>
            </w:r>
            <w:proofErr w:type="spellEnd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based simulated patient interaction might impact your clinical decision-making and communication skills development?</w:t>
            </w:r>
          </w:p>
          <w:p w14:paraId="10316844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b. In what ways do you think the </w:t>
            </w:r>
            <w:proofErr w:type="spellStart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tGPT</w:t>
            </w:r>
            <w:proofErr w:type="spellEnd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based simulated patient could potentially enhance or hinder your learning experience?</w:t>
            </w:r>
          </w:p>
          <w:p w14:paraId="5279B060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1702B25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Post-session Interview Questions:</w:t>
            </w:r>
          </w:p>
          <w:p w14:paraId="6733DCDE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AD13DA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 Experience and Comparison:</w:t>
            </w:r>
          </w:p>
          <w:p w14:paraId="49DF7EEA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a. How did your experience with the </w:t>
            </w:r>
            <w:proofErr w:type="spellStart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tGPT</w:t>
            </w:r>
            <w:proofErr w:type="spellEnd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based simulated patient align with your initial expectations?</w:t>
            </w:r>
          </w:p>
          <w:p w14:paraId="1E14C65B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b. How would you describe the differences between the </w:t>
            </w:r>
            <w:proofErr w:type="spellStart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tGPT</w:t>
            </w:r>
            <w:proofErr w:type="spellEnd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based simulated patient interaction and traditional standardized patient interactions, in terms of your learning experience?</w:t>
            </w:r>
          </w:p>
          <w:p w14:paraId="1E0A4164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7B52E0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 Benefits and Challenges:</w:t>
            </w:r>
          </w:p>
          <w:p w14:paraId="38272208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a. What aspects of the </w:t>
            </w:r>
            <w:proofErr w:type="spellStart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tGPT</w:t>
            </w:r>
            <w:proofErr w:type="spellEnd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based simulated patient interaction did you find most beneficial or effective for your learning?</w:t>
            </w:r>
          </w:p>
          <w:p w14:paraId="505171C2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b. Were there any challenges or limitations you experienced during the </w:t>
            </w:r>
            <w:proofErr w:type="spellStart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tGPT</w:t>
            </w:r>
            <w:proofErr w:type="spellEnd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based simulated patient interaction? If so, how did they impact your learning experience?</w:t>
            </w:r>
          </w:p>
          <w:p w14:paraId="5F860C0C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8909C4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 Skills Development:</w:t>
            </w:r>
          </w:p>
          <w:p w14:paraId="08488324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a. How do you think the </w:t>
            </w:r>
            <w:proofErr w:type="spellStart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tGPT</w:t>
            </w:r>
            <w:proofErr w:type="spellEnd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based simulated patient affected your clinical decision-making and communication skills development?</w:t>
            </w:r>
          </w:p>
          <w:p w14:paraId="60DBB4DF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7B6C313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 Future Use and Recommendations:</w:t>
            </w:r>
          </w:p>
          <w:p w14:paraId="6966979A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a. Based on your experience, do you think the </w:t>
            </w:r>
            <w:proofErr w:type="spellStart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tGPT</w:t>
            </w:r>
            <w:proofErr w:type="spellEnd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based simulated patient could be a valuable supplement or alternative to traditional standardized patient training? Why or why not?</w:t>
            </w:r>
          </w:p>
          <w:p w14:paraId="1FD2D7C6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b. What improvements or modifications would you suggest to enhance the effectiveness of </w:t>
            </w:r>
            <w:proofErr w:type="spellStart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tGPT</w:t>
            </w:r>
            <w:proofErr w:type="spellEnd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based simulated patients in medical education?</w:t>
            </w:r>
          </w:p>
          <w:p w14:paraId="76AC7ED3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c. Would you recommend incorporating </w:t>
            </w:r>
            <w:proofErr w:type="spellStart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tGPT</w:t>
            </w:r>
            <w:proofErr w:type="spellEnd"/>
            <w:r w:rsidRPr="517AC32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based simulated patients into medical school training? Why or why not?</w:t>
            </w:r>
          </w:p>
          <w:p w14:paraId="528A51D2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71D828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7E3B76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BC2245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7B630B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2937CC1" w14:textId="77777777" w:rsidR="00142B9E" w:rsidRDefault="00142B9E" w:rsidP="005F4D7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CB8457A" w14:textId="77777777" w:rsidR="006B2CE3" w:rsidRDefault="006B2CE3"/>
    <w:sectPr w:rsidR="006B2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B9E"/>
    <w:rsid w:val="00142B9E"/>
    <w:rsid w:val="006B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A7856"/>
  <w15:chartTrackingRefBased/>
  <w15:docId w15:val="{2EC46C35-0003-4D9A-9454-5D05B480C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B9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B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2B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142B9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ross PHD</dc:creator>
  <cp:keywords/>
  <dc:description/>
  <cp:lastModifiedBy>Joseph Cross PHD</cp:lastModifiedBy>
  <cp:revision>1</cp:revision>
  <dcterms:created xsi:type="dcterms:W3CDTF">2024-06-20T14:33:00Z</dcterms:created>
  <dcterms:modified xsi:type="dcterms:W3CDTF">2024-06-20T14:39:00Z</dcterms:modified>
</cp:coreProperties>
</file>